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AE799B" w14:textId="0BD79CE2" w:rsidR="00E71E95" w:rsidRPr="00E71E95" w:rsidRDefault="00E71E95">
      <w:pPr>
        <w:rPr>
          <w:rFonts w:ascii="Arial" w:hAnsi="Arial" w:cs="Arial"/>
          <w:b/>
          <w:bCs/>
        </w:rPr>
      </w:pPr>
      <w:r w:rsidRPr="00E71E95">
        <w:rPr>
          <w:rFonts w:ascii="Arial" w:hAnsi="Arial" w:cs="Arial"/>
          <w:b/>
          <w:bCs/>
        </w:rPr>
        <w:t>Table S1. Overlapped differentially regulated miRNAs in 3 pairs of CAFs and NFs</w:t>
      </w:r>
    </w:p>
    <w:tbl>
      <w:tblPr>
        <w:tblW w:w="10490" w:type="dxa"/>
        <w:tblLook w:val="04A0" w:firstRow="1" w:lastRow="0" w:firstColumn="1" w:lastColumn="0" w:noHBand="0" w:noVBand="1"/>
      </w:tblPr>
      <w:tblGrid>
        <w:gridCol w:w="2694"/>
        <w:gridCol w:w="3594"/>
        <w:gridCol w:w="1367"/>
        <w:gridCol w:w="1417"/>
        <w:gridCol w:w="1418"/>
      </w:tblGrid>
      <w:tr w:rsidR="00E71E95" w:rsidRPr="00E71E95" w14:paraId="456159BE" w14:textId="77777777" w:rsidTr="00E71E95">
        <w:trPr>
          <w:trHeight w:val="32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16838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iRNA</w:t>
            </w:r>
          </w:p>
        </w:tc>
        <w:tc>
          <w:tcPr>
            <w:tcW w:w="3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8201C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iRNA sequence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D568F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Fold change</w:t>
            </w:r>
          </w:p>
          <w:p w14:paraId="5B049DFF" w14:textId="087C2613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CAF1/NF1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2079C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Fold change</w:t>
            </w:r>
          </w:p>
          <w:p w14:paraId="5B2E38F2" w14:textId="697E7381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CAF2/NF2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5C823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Fold change</w:t>
            </w:r>
          </w:p>
          <w:p w14:paraId="174B78AE" w14:textId="1C7DF828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CAF3/NF3)</w:t>
            </w:r>
          </w:p>
        </w:tc>
      </w:tr>
      <w:tr w:rsidR="00E71E95" w:rsidRPr="00E71E95" w14:paraId="455ABD3D" w14:textId="77777777" w:rsidTr="00E71E95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A025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hsa-miR-451a_R-1</w:t>
            </w: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8847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AACCGTTACCATTACTGAGT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E7A8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E608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0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9E1D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</w:tr>
      <w:tr w:rsidR="00E71E95" w:rsidRPr="00E71E95" w14:paraId="0BA17886" w14:textId="77777777" w:rsidTr="00E71E95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ACFE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hsa-miR-346</w:t>
            </w: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7254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GTCTGCCCGCATGCCTGCCTCT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C320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8ED3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infini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F338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15</w:t>
            </w:r>
          </w:p>
        </w:tc>
      </w:tr>
      <w:tr w:rsidR="00E71E95" w:rsidRPr="00E71E95" w14:paraId="6F875FBB" w14:textId="77777777" w:rsidTr="00E71E95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9639A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hsa-miR-1228-3p_R+2</w:t>
            </w: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EA41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CACACCTGCCTCGCCCCCCA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9B41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.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C5B5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infini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9A53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18</w:t>
            </w:r>
          </w:p>
        </w:tc>
      </w:tr>
      <w:tr w:rsidR="00E71E95" w:rsidRPr="00E71E95" w14:paraId="3C93F8E1" w14:textId="77777777" w:rsidTr="00E71E95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7342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hsa-miR-483-5p</w:t>
            </w: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7B39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AGACGGGAGGAAAGAAGGGAG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2827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infini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301E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infini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C179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</w:tr>
      <w:tr w:rsidR="00E71E95" w:rsidRPr="00E71E95" w14:paraId="0BE3725F" w14:textId="77777777" w:rsidTr="00E71E95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92E1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hsa-miR-129-2-3p</w:t>
            </w: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6BA0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AGCCCTTACCCCAAAAAGCAT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A135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03E0D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63B8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33</w:t>
            </w:r>
          </w:p>
        </w:tc>
      </w:tr>
      <w:tr w:rsidR="00E71E95" w:rsidRPr="00E71E95" w14:paraId="0FD4129D" w14:textId="77777777" w:rsidTr="00E71E95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68E6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hsa-miR-642a-5p</w:t>
            </w: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16D9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TCCCTCTCCAAATGTGTCTTG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4DC3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infini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8FDE5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infini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FBAD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43</w:t>
            </w:r>
          </w:p>
        </w:tc>
      </w:tr>
      <w:tr w:rsidR="00E71E95" w:rsidRPr="00E71E95" w14:paraId="314504F6" w14:textId="77777777" w:rsidTr="00E71E95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AC0C3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hsa-miR-95-3p_R-1</w:t>
            </w: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EDBA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TCAACGGGTATTTATTGAGC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E032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infini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C005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infini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6233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infinite</w:t>
            </w:r>
          </w:p>
        </w:tc>
      </w:tr>
      <w:tr w:rsidR="00E71E95" w:rsidRPr="00E71E95" w14:paraId="187FAB43" w14:textId="77777777" w:rsidTr="00E71E95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2151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hsa-miR-136-3p</w:t>
            </w: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F2FE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ATCATCGTCTCAAATGAGTCT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00EB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infini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120F1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infini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BB34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infinite</w:t>
            </w:r>
          </w:p>
        </w:tc>
      </w:tr>
      <w:tr w:rsidR="00E71E95" w:rsidRPr="00E71E95" w14:paraId="77376648" w14:textId="77777777" w:rsidTr="00E71E95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D5FF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hsa-miR-191-3p</w:t>
            </w: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7B5D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CTGCGCTTGGATTTCGTCCCC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9600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3119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infini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87A3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infinite</w:t>
            </w:r>
          </w:p>
        </w:tc>
      </w:tr>
      <w:tr w:rsidR="00E71E95" w:rsidRPr="00E71E95" w14:paraId="5C0E1551" w14:textId="77777777" w:rsidTr="00E71E95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BD1D8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hsa-miR-192-5p</w:t>
            </w: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FE59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TGACCTATGAATTGACAGCC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5C9F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infini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513C2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infini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C4B5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infinite</w:t>
            </w:r>
          </w:p>
        </w:tc>
      </w:tr>
      <w:tr w:rsidR="00E71E95" w:rsidRPr="00E71E95" w14:paraId="37F5CA0C" w14:textId="77777777" w:rsidTr="00E71E95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9BCB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hsa-miR-363-3p_R-1</w:t>
            </w: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98CA4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ATTGCACGGTATCCATCTGT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5DDF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infini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F1C3C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infini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1D09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infinite</w:t>
            </w:r>
          </w:p>
        </w:tc>
      </w:tr>
      <w:tr w:rsidR="00E71E95" w:rsidRPr="00E71E95" w14:paraId="0BAF069E" w14:textId="77777777" w:rsidTr="00E71E95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F7DD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hsa-miR-3661_R+1</w:t>
            </w: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BA65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GACCTGGGACTCGGACAGCTGT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C77C1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infini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F065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1EE5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infinite</w:t>
            </w:r>
          </w:p>
        </w:tc>
      </w:tr>
      <w:tr w:rsidR="00E71E95" w:rsidRPr="00E71E95" w14:paraId="72A5DC8E" w14:textId="77777777" w:rsidTr="00E71E95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A38E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hsa-miR-6842-3p</w:t>
            </w: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555A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TGGCTGGTCTCTGCTCCGCAG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4492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infini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7DF0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infini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456B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infinite</w:t>
            </w:r>
          </w:p>
        </w:tc>
      </w:tr>
      <w:tr w:rsidR="00E71E95" w:rsidRPr="00E71E95" w14:paraId="502E9CA9" w14:textId="77777777" w:rsidTr="00E71E95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26C0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hsa-mir-7110-p3_1ss18AC</w:t>
            </w: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74A2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TCTCTCTCTCTCTCCCCC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3F5F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0F527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infini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CA9C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infinite</w:t>
            </w:r>
          </w:p>
        </w:tc>
      </w:tr>
      <w:tr w:rsidR="00E71E95" w:rsidRPr="00E71E95" w14:paraId="09C6214C" w14:textId="77777777" w:rsidTr="00E71E95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CDF01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C-5p-42917_21</w:t>
            </w: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FA82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CAGACACAGGTATGGCTGGCTCC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4290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infini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7962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infini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942C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infinite</w:t>
            </w:r>
          </w:p>
        </w:tc>
      </w:tr>
      <w:tr w:rsidR="00E71E95" w:rsidRPr="00E71E95" w14:paraId="0A530F89" w14:textId="77777777" w:rsidTr="00E71E95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14C3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hsa-miR-137-3p</w:t>
            </w: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14081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TATTGCTTAAGAATACGCGTAG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492A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A1DB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infini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20FB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.15</w:t>
            </w:r>
          </w:p>
        </w:tc>
      </w:tr>
      <w:tr w:rsidR="00E71E95" w:rsidRPr="00E71E95" w14:paraId="5C65A457" w14:textId="77777777" w:rsidTr="00E71E95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79FC9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sc-mir-1285-p5</w:t>
            </w: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B186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TCGCGCCTGTGAATAGCCACTG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0A70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963B2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93.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9687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.48</w:t>
            </w:r>
          </w:p>
        </w:tc>
      </w:tr>
      <w:tr w:rsidR="00E71E95" w:rsidRPr="00E71E95" w14:paraId="2662E462" w14:textId="77777777" w:rsidTr="00E71E95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7BA4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hsa-miR-335-3p</w:t>
            </w: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1AD8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TTTTCATTATTGCTCCTGACC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A943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.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2C2E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CD6F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.56</w:t>
            </w:r>
          </w:p>
        </w:tc>
      </w:tr>
      <w:tr w:rsidR="00E71E95" w:rsidRPr="00E71E95" w14:paraId="7758F6BF" w14:textId="77777777" w:rsidTr="00E71E95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03AE6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hsa-miR-500b-3p_L+3R-1</w:t>
            </w:r>
          </w:p>
        </w:tc>
        <w:tc>
          <w:tcPr>
            <w:tcW w:w="3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06557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GTGCACCCAGGCAAGGATTCT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CA801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0.7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5E955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.8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539D9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.14</w:t>
            </w:r>
          </w:p>
        </w:tc>
      </w:tr>
    </w:tbl>
    <w:p w14:paraId="0FD695E0" w14:textId="06FAA02E" w:rsidR="004D4FFC" w:rsidRPr="00E71E95" w:rsidRDefault="004D4FFC">
      <w:pPr>
        <w:rPr>
          <w:rFonts w:ascii="Arial" w:hAnsi="Arial" w:cs="Arial"/>
        </w:rPr>
      </w:pPr>
    </w:p>
    <w:p w14:paraId="57DFBE41" w14:textId="30131C23" w:rsidR="00E71E95" w:rsidRPr="00E71E95" w:rsidRDefault="00E71E95">
      <w:pPr>
        <w:rPr>
          <w:rFonts w:ascii="Arial" w:hAnsi="Arial" w:cs="Arial"/>
          <w:b/>
          <w:bCs/>
        </w:rPr>
      </w:pPr>
      <w:r w:rsidRPr="00E71E95">
        <w:rPr>
          <w:rFonts w:ascii="Arial" w:hAnsi="Arial" w:cs="Arial"/>
          <w:b/>
          <w:bCs/>
        </w:rPr>
        <w:t>Table S2. Common enrichment in GO terms and KEGG pathways in different pairs of samples</w:t>
      </w:r>
    </w:p>
    <w:tbl>
      <w:tblPr>
        <w:tblW w:w="10466" w:type="dxa"/>
        <w:tblLook w:val="04A0" w:firstRow="1" w:lastRow="0" w:firstColumn="1" w:lastColumn="0" w:noHBand="0" w:noVBand="1"/>
      </w:tblPr>
      <w:tblGrid>
        <w:gridCol w:w="1245"/>
        <w:gridCol w:w="2003"/>
        <w:gridCol w:w="2561"/>
        <w:gridCol w:w="2555"/>
        <w:gridCol w:w="2102"/>
      </w:tblGrid>
      <w:tr w:rsidR="00E71E95" w:rsidRPr="00E71E95" w14:paraId="33ACE63B" w14:textId="77777777" w:rsidTr="00E71E95">
        <w:trPr>
          <w:trHeight w:val="320"/>
        </w:trPr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4C53D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Enrichment</w:t>
            </w:r>
          </w:p>
        </w:tc>
        <w:tc>
          <w:tcPr>
            <w:tcW w:w="2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FB9B6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AF1/NF1</w:t>
            </w:r>
          </w:p>
        </w:tc>
        <w:tc>
          <w:tcPr>
            <w:tcW w:w="2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43B08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AF2/NF2</w:t>
            </w:r>
          </w:p>
        </w:tc>
        <w:tc>
          <w:tcPr>
            <w:tcW w:w="2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9796C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AF3/NF3</w:t>
            </w:r>
          </w:p>
        </w:tc>
        <w:tc>
          <w:tcPr>
            <w:tcW w:w="2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40411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AF group/NF group</w:t>
            </w:r>
          </w:p>
        </w:tc>
      </w:tr>
      <w:tr w:rsidR="00E71E95" w:rsidRPr="00E71E95" w14:paraId="7A34DB83" w14:textId="77777777" w:rsidTr="00E71E95">
        <w:trPr>
          <w:trHeight w:val="320"/>
        </w:trPr>
        <w:tc>
          <w:tcPr>
            <w:tcW w:w="1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92833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O terms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7D9EE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rotein binding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08283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rotein binding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BA997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rotein binding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5E310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rotein binding</w:t>
            </w:r>
          </w:p>
        </w:tc>
      </w:tr>
      <w:tr w:rsidR="00E71E95" w:rsidRPr="00E71E95" w14:paraId="430BF4D3" w14:textId="77777777" w:rsidTr="00E71E95">
        <w:trPr>
          <w:trHeight w:val="320"/>
        </w:trPr>
        <w:tc>
          <w:tcPr>
            <w:tcW w:w="1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636C9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0A326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ytoplasm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FB263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ytoplasm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B41AE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ytoplasm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36F26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ytoplasm</w:t>
            </w:r>
          </w:p>
        </w:tc>
      </w:tr>
      <w:tr w:rsidR="00E71E95" w:rsidRPr="00E71E95" w14:paraId="1CFF4710" w14:textId="77777777" w:rsidTr="00E71E95">
        <w:trPr>
          <w:trHeight w:val="320"/>
        </w:trPr>
        <w:tc>
          <w:tcPr>
            <w:tcW w:w="1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C0B69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E7CEF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BA2BB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ECBD4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E7370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</w:tr>
      <w:tr w:rsidR="00E71E95" w:rsidRPr="00E71E95" w14:paraId="445BBF61" w14:textId="77777777" w:rsidTr="00E71E95">
        <w:trPr>
          <w:trHeight w:val="320"/>
        </w:trPr>
        <w:tc>
          <w:tcPr>
            <w:tcW w:w="1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5ED35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9CD2A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ransferase activity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0A5F7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ransferase activity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BC92D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ransferase activity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19206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ransferase activity</w:t>
            </w:r>
          </w:p>
        </w:tc>
      </w:tr>
      <w:tr w:rsidR="00E71E95" w:rsidRPr="00E71E95" w14:paraId="749110BB" w14:textId="77777777" w:rsidTr="00E71E95">
        <w:trPr>
          <w:trHeight w:val="320"/>
        </w:trPr>
        <w:tc>
          <w:tcPr>
            <w:tcW w:w="1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9C5DB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81F53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itochondrion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698E8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itochondrion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4C988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itochondrion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44AA8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itochondrion</w:t>
            </w:r>
          </w:p>
        </w:tc>
      </w:tr>
      <w:tr w:rsidR="00E71E95" w:rsidRPr="00E71E95" w14:paraId="1482726B" w14:textId="77777777" w:rsidTr="00E71E95">
        <w:trPr>
          <w:trHeight w:val="320"/>
        </w:trPr>
        <w:tc>
          <w:tcPr>
            <w:tcW w:w="1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BBFF4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FF4BF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atalytic activity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CF5A9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hydrolase activity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95007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hydrolase activity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FEB4C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rotein transport</w:t>
            </w:r>
          </w:p>
        </w:tc>
      </w:tr>
      <w:tr w:rsidR="00E71E95" w:rsidRPr="00E71E95" w14:paraId="7EF7A8E6" w14:textId="77777777" w:rsidTr="00E71E95">
        <w:trPr>
          <w:trHeight w:val="320"/>
        </w:trPr>
        <w:tc>
          <w:tcPr>
            <w:tcW w:w="1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C2200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13D82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hydrolase activity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16018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xidoreductase activity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05793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atalytic activity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CA0F5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ucleotide binding</w:t>
            </w:r>
          </w:p>
        </w:tc>
      </w:tr>
      <w:tr w:rsidR="00E71E95" w:rsidRPr="00E71E95" w14:paraId="5E9F8D3E" w14:textId="77777777" w:rsidTr="00E71E95">
        <w:trPr>
          <w:trHeight w:val="320"/>
        </w:trPr>
        <w:tc>
          <w:tcPr>
            <w:tcW w:w="1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76DD8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E060E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xidoreductase activity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B3A66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atalytic activity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C49CC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xidoreductase activity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802C8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ucleoplasm</w:t>
            </w:r>
          </w:p>
        </w:tc>
      </w:tr>
      <w:tr w:rsidR="00E71E95" w:rsidRPr="00E71E95" w14:paraId="0C597232" w14:textId="77777777" w:rsidTr="00E71E95">
        <w:trPr>
          <w:trHeight w:val="320"/>
        </w:trPr>
        <w:tc>
          <w:tcPr>
            <w:tcW w:w="1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A7484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4C280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rotein transport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6541C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rotein transport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58513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rotein transport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EE7A5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olgi apparatus</w:t>
            </w:r>
          </w:p>
        </w:tc>
      </w:tr>
      <w:tr w:rsidR="00E71E95" w:rsidRPr="00E71E95" w14:paraId="0FDCCFD5" w14:textId="77777777" w:rsidTr="00E71E95">
        <w:trPr>
          <w:trHeight w:val="320"/>
        </w:trPr>
        <w:tc>
          <w:tcPr>
            <w:tcW w:w="1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EA60E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54246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ucleotide binding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C5371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endoplasmic reticulum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9F1FD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endoplasmic reticulum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54BE0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endoplasmic reticulum</w:t>
            </w:r>
          </w:p>
        </w:tc>
      </w:tr>
      <w:tr w:rsidR="00E71E95" w:rsidRPr="00E71E95" w14:paraId="6856680F" w14:textId="77777777" w:rsidTr="00E71E95">
        <w:trPr>
          <w:trHeight w:val="320"/>
        </w:trPr>
        <w:tc>
          <w:tcPr>
            <w:tcW w:w="1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DD0CF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0520C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xidation-reduction process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8365A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xidation-reduction process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A0A09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ucleotide binding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FF853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endoplasmic reticulum membrane</w:t>
            </w:r>
          </w:p>
        </w:tc>
      </w:tr>
      <w:tr w:rsidR="00E71E95" w:rsidRPr="00E71E95" w14:paraId="3CAE3074" w14:textId="77777777" w:rsidTr="00E71E95">
        <w:trPr>
          <w:trHeight w:val="320"/>
        </w:trPr>
        <w:tc>
          <w:tcPr>
            <w:tcW w:w="1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2F478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98472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ucleoplasm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AF5FD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ytoplasmic vesicle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BA608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xidation-reduction process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D4072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kinase activity</w:t>
            </w:r>
          </w:p>
        </w:tc>
      </w:tr>
      <w:tr w:rsidR="00E71E95" w:rsidRPr="00E71E95" w14:paraId="7FA72B39" w14:textId="77777777" w:rsidTr="00E71E95">
        <w:trPr>
          <w:trHeight w:val="320"/>
        </w:trPr>
        <w:tc>
          <w:tcPr>
            <w:tcW w:w="1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5A038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04228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ytoplasmic vesicle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6F31D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ucleotide binding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98B35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ytoplasmic vesicle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E4AC5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intracellular membrane-bounded organelle</w:t>
            </w:r>
          </w:p>
        </w:tc>
      </w:tr>
      <w:tr w:rsidR="00E71E95" w:rsidRPr="00E71E95" w14:paraId="209B4C5E" w14:textId="77777777" w:rsidTr="00E71E95">
        <w:trPr>
          <w:trHeight w:val="320"/>
        </w:trPr>
        <w:tc>
          <w:tcPr>
            <w:tcW w:w="1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22ABC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E400B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endoplasmic reticulum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BC65A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ucleoplasm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55B29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ucleoplasm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72677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hosphorylation</w:t>
            </w:r>
          </w:p>
        </w:tc>
      </w:tr>
      <w:tr w:rsidR="00E71E95" w:rsidRPr="00E71E95" w14:paraId="68604F57" w14:textId="77777777" w:rsidTr="00E71E95">
        <w:trPr>
          <w:trHeight w:val="320"/>
        </w:trPr>
        <w:tc>
          <w:tcPr>
            <w:tcW w:w="1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D8147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52D13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kinase activity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F1929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rotein homodimerization activity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4DE02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rotein homodimerization activity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5E1B1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ytoplasmic vesicle</w:t>
            </w:r>
          </w:p>
        </w:tc>
      </w:tr>
      <w:tr w:rsidR="00E71E95" w:rsidRPr="00E71E95" w14:paraId="314C4B3B" w14:textId="77777777" w:rsidTr="00E71E95">
        <w:trPr>
          <w:trHeight w:val="320"/>
        </w:trPr>
        <w:tc>
          <w:tcPr>
            <w:tcW w:w="1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0A92D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704C1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ytoskeleton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E3F0C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ytoskeleton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58E84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ytoskeleton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95205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TP binding</w:t>
            </w:r>
          </w:p>
        </w:tc>
      </w:tr>
      <w:tr w:rsidR="00E71E95" w:rsidRPr="00E71E95" w14:paraId="771C914C" w14:textId="77777777" w:rsidTr="00E71E95">
        <w:trPr>
          <w:trHeight w:val="320"/>
        </w:trPr>
        <w:tc>
          <w:tcPr>
            <w:tcW w:w="1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EDFDD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EFB6D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itochondrial matrix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04BC7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kinase activity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80090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TPase activity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A6409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lutamatergic synapse</w:t>
            </w:r>
          </w:p>
        </w:tc>
      </w:tr>
      <w:tr w:rsidR="00E71E95" w:rsidRPr="00E71E95" w14:paraId="6D36BDB9" w14:textId="77777777" w:rsidTr="00E71E95">
        <w:trPr>
          <w:trHeight w:val="320"/>
        </w:trPr>
        <w:tc>
          <w:tcPr>
            <w:tcW w:w="1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EFD42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68F23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rotein homodimerization activity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E1A77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hosphorylation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A1E86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endoplasmic reticulum membrane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1C59D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ytoskeleton</w:t>
            </w:r>
          </w:p>
        </w:tc>
      </w:tr>
      <w:tr w:rsidR="00E71E95" w:rsidRPr="00E71E95" w14:paraId="10EDEA5C" w14:textId="77777777" w:rsidTr="00E71E95">
        <w:trPr>
          <w:trHeight w:val="320"/>
        </w:trPr>
        <w:tc>
          <w:tcPr>
            <w:tcW w:w="1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94A0E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AF200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hosphorylation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2A797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endoplasmic reticulum membrane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43188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kinase activity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D1AE7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erinuclear region of cytoplasm</w:t>
            </w:r>
          </w:p>
        </w:tc>
      </w:tr>
      <w:tr w:rsidR="00E71E95" w:rsidRPr="00E71E95" w14:paraId="036C7D6E" w14:textId="77777777" w:rsidTr="00E71E95">
        <w:trPr>
          <w:trHeight w:val="320"/>
        </w:trPr>
        <w:tc>
          <w:tcPr>
            <w:tcW w:w="1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4881E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269F51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TPase activity</w:t>
            </w:r>
          </w:p>
        </w:tc>
        <w:tc>
          <w:tcPr>
            <w:tcW w:w="2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BADE02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extracellular exosome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E3EF09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extracellular exosome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55ECDC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rotein phosphorylation</w:t>
            </w:r>
          </w:p>
        </w:tc>
      </w:tr>
      <w:tr w:rsidR="00E71E95" w:rsidRPr="00E71E95" w14:paraId="728AFED1" w14:textId="77777777" w:rsidTr="00E71E95">
        <w:trPr>
          <w:trHeight w:val="320"/>
        </w:trPr>
        <w:tc>
          <w:tcPr>
            <w:tcW w:w="12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149FB4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KEGG pathways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FA5D0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athways in cancer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90C47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athways in cancer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8F953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athways in cancer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1D6D1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53 signaling pathway</w:t>
            </w:r>
          </w:p>
        </w:tc>
      </w:tr>
      <w:tr w:rsidR="00E71E95" w:rsidRPr="00E71E95" w14:paraId="7C8EDF27" w14:textId="77777777" w:rsidTr="00E71E95">
        <w:trPr>
          <w:trHeight w:val="320"/>
        </w:trPr>
        <w:tc>
          <w:tcPr>
            <w:tcW w:w="12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5E9188" w14:textId="77777777" w:rsidR="00E71E95" w:rsidRPr="00E71E95" w:rsidRDefault="00E71E95" w:rsidP="00E71E9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2071E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I3K-Akt signaling pathway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7D547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53 signaling pathway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DD44B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53 signaling pathway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61060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utophagy - animal</w:t>
            </w:r>
          </w:p>
        </w:tc>
      </w:tr>
      <w:tr w:rsidR="00E71E95" w:rsidRPr="00E71E95" w14:paraId="3B2C46F2" w14:textId="77777777" w:rsidTr="00E71E95">
        <w:trPr>
          <w:trHeight w:val="320"/>
        </w:trPr>
        <w:tc>
          <w:tcPr>
            <w:tcW w:w="12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13E8C9" w14:textId="77777777" w:rsidR="00E71E95" w:rsidRPr="00E71E95" w:rsidRDefault="00E71E95" w:rsidP="00E71E9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6262F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53 signaling pathway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3B7A2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I3K-Akt signaling pathway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8A489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I3K-Akt signaling pathway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CD7B6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athways in cancer</w:t>
            </w:r>
          </w:p>
        </w:tc>
      </w:tr>
      <w:tr w:rsidR="00E71E95" w:rsidRPr="00E71E95" w14:paraId="2D4CF2E3" w14:textId="77777777" w:rsidTr="00E71E95">
        <w:trPr>
          <w:trHeight w:val="320"/>
        </w:trPr>
        <w:tc>
          <w:tcPr>
            <w:tcW w:w="12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AA85FC" w14:textId="77777777" w:rsidR="00E71E95" w:rsidRPr="00E71E95" w:rsidRDefault="00E71E95" w:rsidP="00E71E9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E2E6BF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urine metabolism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AEAD4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urine metabolism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F9EC2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roteoglycans in cancer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A46DA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roteoglycans in cancer</w:t>
            </w:r>
          </w:p>
        </w:tc>
      </w:tr>
      <w:tr w:rsidR="00E71E95" w:rsidRPr="00E71E95" w14:paraId="1A9DE405" w14:textId="77777777" w:rsidTr="00E71E95">
        <w:trPr>
          <w:trHeight w:val="320"/>
        </w:trPr>
        <w:tc>
          <w:tcPr>
            <w:tcW w:w="12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0EB232" w14:textId="77777777" w:rsidR="00E71E95" w:rsidRPr="00E71E95" w:rsidRDefault="00E71E95" w:rsidP="00E71E9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73028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roteoglycans in cancer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F6273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egulation of actin cytoskeleton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0892E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egulation of actin cytoskeleton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B746B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xon guidance</w:t>
            </w:r>
          </w:p>
        </w:tc>
      </w:tr>
      <w:tr w:rsidR="00E71E95" w:rsidRPr="00E71E95" w14:paraId="14BC0882" w14:textId="77777777" w:rsidTr="00E71E95">
        <w:trPr>
          <w:trHeight w:val="320"/>
        </w:trPr>
        <w:tc>
          <w:tcPr>
            <w:tcW w:w="12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4161AB" w14:textId="77777777" w:rsidR="00E71E95" w:rsidRPr="00E71E95" w:rsidRDefault="00E71E95" w:rsidP="00E71E9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CAC66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yrimidine metabolism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E7F46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yrimidine metabolism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57F71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as signaling pathway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6D1D0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HIF-1 signaling pathway</w:t>
            </w:r>
          </w:p>
        </w:tc>
      </w:tr>
      <w:tr w:rsidR="00E71E95" w:rsidRPr="00E71E95" w14:paraId="3F9391B0" w14:textId="77777777" w:rsidTr="00E71E95">
        <w:trPr>
          <w:trHeight w:val="320"/>
        </w:trPr>
        <w:tc>
          <w:tcPr>
            <w:tcW w:w="12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9F24F1" w14:textId="77777777" w:rsidR="00E71E95" w:rsidRPr="00E71E95" w:rsidRDefault="00E71E95" w:rsidP="00E71E9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8F07D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mino sugar and nucleotide sugar metabolism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EDB6D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roteoglycans in cancer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4D3A3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lycolysis / Gluconeogenesis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81BE8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as signaling pathway</w:t>
            </w:r>
          </w:p>
        </w:tc>
      </w:tr>
      <w:tr w:rsidR="00E71E95" w:rsidRPr="00E71E95" w14:paraId="76F16E8D" w14:textId="77777777" w:rsidTr="00E71E95">
        <w:trPr>
          <w:trHeight w:val="320"/>
        </w:trPr>
        <w:tc>
          <w:tcPr>
            <w:tcW w:w="12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48D0E6" w14:textId="77777777" w:rsidR="00E71E95" w:rsidRPr="00E71E95" w:rsidRDefault="00E71E95" w:rsidP="00E71E9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2D7BA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as signaling pathway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AE20B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as signaling pathway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EBA48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ap1 signaling pathway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D206B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ErbB</w:t>
            </w:r>
            <w:proofErr w:type="spellEnd"/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signaling pathway</w:t>
            </w:r>
          </w:p>
        </w:tc>
      </w:tr>
      <w:tr w:rsidR="00E71E95" w:rsidRPr="00E71E95" w14:paraId="25FD99D7" w14:textId="77777777" w:rsidTr="00E71E95">
        <w:trPr>
          <w:trHeight w:val="320"/>
        </w:trPr>
        <w:tc>
          <w:tcPr>
            <w:tcW w:w="12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2B1494" w14:textId="77777777" w:rsidR="00E71E95" w:rsidRPr="00E71E95" w:rsidRDefault="00E71E95" w:rsidP="00E71E9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14742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egulation of actin cytoskeleton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7927C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ap1 signaling pathway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B5AEB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HIF-1 signaling pathway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BA1DE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Ubiquitin mediated proteolysis</w:t>
            </w:r>
          </w:p>
        </w:tc>
      </w:tr>
      <w:tr w:rsidR="00E71E95" w:rsidRPr="00E71E95" w14:paraId="401823EE" w14:textId="77777777" w:rsidTr="00E71E95">
        <w:trPr>
          <w:trHeight w:val="320"/>
        </w:trPr>
        <w:tc>
          <w:tcPr>
            <w:tcW w:w="12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039EEE" w14:textId="77777777" w:rsidR="00E71E95" w:rsidRPr="00E71E95" w:rsidRDefault="00E71E95" w:rsidP="00E71E9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4D16C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Fatty acid degradation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30894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Inflammatory mediator regulation of TRP channels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D08A3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Inflammatory mediator regulation of TRP channels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0F3DB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orphine addiction</w:t>
            </w:r>
          </w:p>
        </w:tc>
      </w:tr>
      <w:tr w:rsidR="00E71E95" w:rsidRPr="00E71E95" w14:paraId="769643C8" w14:textId="77777777" w:rsidTr="00E71E95">
        <w:trPr>
          <w:trHeight w:val="320"/>
        </w:trPr>
        <w:tc>
          <w:tcPr>
            <w:tcW w:w="12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272651" w14:textId="77777777" w:rsidR="00E71E95" w:rsidRPr="00E71E95" w:rsidRDefault="00E71E95" w:rsidP="00E71E9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5EEDA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Ubiquitin mediated proteolysis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92419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utophagy - animal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A9325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urine metabolism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BD7E5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ap1 signaling pathway</w:t>
            </w:r>
          </w:p>
        </w:tc>
      </w:tr>
      <w:tr w:rsidR="00E71E95" w:rsidRPr="00E71E95" w14:paraId="326C2A99" w14:textId="77777777" w:rsidTr="00E71E95">
        <w:trPr>
          <w:trHeight w:val="320"/>
        </w:trPr>
        <w:tc>
          <w:tcPr>
            <w:tcW w:w="12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B33674" w14:textId="77777777" w:rsidR="00E71E95" w:rsidRPr="00E71E95" w:rsidRDefault="00E71E95" w:rsidP="00E71E9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D086F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Fluid shear stress and atherosclerosis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973C0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Drug metabolism - other enzymes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A5608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utophagy - animal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33D1C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ucin type O-glycan biosynthesis</w:t>
            </w:r>
          </w:p>
        </w:tc>
      </w:tr>
      <w:tr w:rsidR="00E71E95" w:rsidRPr="00E71E95" w14:paraId="2459F07A" w14:textId="77777777" w:rsidTr="00E71E95">
        <w:trPr>
          <w:trHeight w:val="320"/>
        </w:trPr>
        <w:tc>
          <w:tcPr>
            <w:tcW w:w="12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AAF7BC" w14:textId="77777777" w:rsidR="00E71E95" w:rsidRPr="00E71E95" w:rsidRDefault="00E71E95" w:rsidP="00E71E9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EE46E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HIF-1 signaling pathway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E109F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Fatty acid degradation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09A9A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Ferroptosis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7BC91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olorectal cancer</w:t>
            </w:r>
          </w:p>
        </w:tc>
      </w:tr>
      <w:tr w:rsidR="00E71E95" w:rsidRPr="00E71E95" w14:paraId="7BDD1608" w14:textId="77777777" w:rsidTr="00E71E95">
        <w:trPr>
          <w:trHeight w:val="320"/>
        </w:trPr>
        <w:tc>
          <w:tcPr>
            <w:tcW w:w="12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6B3E15" w14:textId="77777777" w:rsidR="00E71E95" w:rsidRPr="00E71E95" w:rsidRDefault="00E71E95" w:rsidP="00E71E9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9633B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Inflammatory mediator regulation of TRP channels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0795E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HIF-1 signaling pathway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CE810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Fluid shear stress and atherosclerosis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F6A47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xytocin signaling pathway</w:t>
            </w:r>
          </w:p>
        </w:tc>
      </w:tr>
      <w:tr w:rsidR="00E71E95" w:rsidRPr="00E71E95" w14:paraId="74B59EB5" w14:textId="77777777" w:rsidTr="00E71E95">
        <w:trPr>
          <w:trHeight w:val="320"/>
        </w:trPr>
        <w:tc>
          <w:tcPr>
            <w:tcW w:w="12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A334DA" w14:textId="77777777" w:rsidR="00E71E95" w:rsidRPr="00E71E95" w:rsidRDefault="00E71E95" w:rsidP="00E71E9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F8A73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Ferroptosis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F5657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Fluid shear stress and atherosclerosis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0051F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yrimidine metabolism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154F9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Endometrial cancer</w:t>
            </w:r>
          </w:p>
        </w:tc>
      </w:tr>
      <w:tr w:rsidR="00E71E95" w:rsidRPr="00E71E95" w14:paraId="5C5CAC7B" w14:textId="77777777" w:rsidTr="00E71E95">
        <w:trPr>
          <w:trHeight w:val="320"/>
        </w:trPr>
        <w:tc>
          <w:tcPr>
            <w:tcW w:w="12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96862E" w14:textId="77777777" w:rsidR="00E71E95" w:rsidRPr="00E71E95" w:rsidRDefault="00E71E95" w:rsidP="00E71E9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67971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utophagy - animal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D98BA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mino sugar and nucleotide sugar metabolism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8E5A6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MPK signaling pathway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ECF1F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egulation of actin cytoskeleton</w:t>
            </w:r>
          </w:p>
        </w:tc>
      </w:tr>
      <w:tr w:rsidR="00E71E95" w:rsidRPr="00E71E95" w14:paraId="32034134" w14:textId="77777777" w:rsidTr="00E71E95">
        <w:trPr>
          <w:trHeight w:val="320"/>
        </w:trPr>
        <w:tc>
          <w:tcPr>
            <w:tcW w:w="12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51CAD0" w14:textId="77777777" w:rsidR="00E71E95" w:rsidRPr="00E71E95" w:rsidRDefault="00E71E95" w:rsidP="00E71E9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E8F7D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lycolysis / Gluconeogenesis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386E7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Ferroptosis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B1340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Hepatitis C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E5517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mino sugar and nucleotide sugar metabolism</w:t>
            </w:r>
          </w:p>
        </w:tc>
      </w:tr>
      <w:tr w:rsidR="00E71E95" w:rsidRPr="00E71E95" w14:paraId="54797B5E" w14:textId="77777777" w:rsidTr="00E71E95">
        <w:trPr>
          <w:trHeight w:val="320"/>
        </w:trPr>
        <w:tc>
          <w:tcPr>
            <w:tcW w:w="12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E9264E" w14:textId="77777777" w:rsidR="00E71E95" w:rsidRPr="00E71E95" w:rsidRDefault="00E71E95" w:rsidP="00E71E9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F63F1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Hepatitis C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9D3B7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MPK signaling pathway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BF20B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Dopaminergic synapse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14C50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Hepatocellular carcinoma</w:t>
            </w:r>
          </w:p>
        </w:tc>
      </w:tr>
      <w:tr w:rsidR="00E71E95" w:rsidRPr="00E71E95" w14:paraId="3336C242" w14:textId="77777777" w:rsidTr="00E71E95">
        <w:trPr>
          <w:trHeight w:val="320"/>
        </w:trPr>
        <w:tc>
          <w:tcPr>
            <w:tcW w:w="12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7EAAFA" w14:textId="77777777" w:rsidR="00E71E95" w:rsidRPr="00E71E95" w:rsidRDefault="00E71E95" w:rsidP="00E71E9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20CE4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Rap1 signaling pathway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55906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xon guidance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51EFC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eroxisome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28149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Leukocyte </w:t>
            </w:r>
            <w:proofErr w:type="spellStart"/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ransendothelial</w:t>
            </w:r>
            <w:proofErr w:type="spellEnd"/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migration</w:t>
            </w:r>
          </w:p>
        </w:tc>
      </w:tr>
      <w:tr w:rsidR="00E71E95" w:rsidRPr="00E71E95" w14:paraId="01D61D92" w14:textId="77777777" w:rsidTr="00E71E95">
        <w:trPr>
          <w:trHeight w:val="320"/>
        </w:trPr>
        <w:tc>
          <w:tcPr>
            <w:tcW w:w="12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C737D1" w14:textId="77777777" w:rsidR="00E71E95" w:rsidRPr="00E71E95" w:rsidRDefault="00E71E95" w:rsidP="00E71E9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B51E99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Bacterial invasion of epithelial cells</w:t>
            </w:r>
          </w:p>
        </w:tc>
        <w:tc>
          <w:tcPr>
            <w:tcW w:w="2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63ACF9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lutathione metabolism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EF9AAE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hemokine signaling pathway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0DF754" w14:textId="77777777" w:rsidR="00E71E95" w:rsidRPr="00E71E95" w:rsidRDefault="00E71E95" w:rsidP="00E71E9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E71E9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elanoma</w:t>
            </w:r>
          </w:p>
        </w:tc>
      </w:tr>
    </w:tbl>
    <w:p w14:paraId="3F8F1BB5" w14:textId="77777777" w:rsidR="00E71E95" w:rsidRPr="00E71E95" w:rsidRDefault="00E71E95">
      <w:pPr>
        <w:rPr>
          <w:rFonts w:ascii="Arial" w:hAnsi="Arial" w:cs="Arial"/>
        </w:rPr>
      </w:pPr>
    </w:p>
    <w:sectPr w:rsidR="00E71E95" w:rsidRPr="00E71E95" w:rsidSect="00E71E95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E95"/>
    <w:rsid w:val="004D4FFC"/>
    <w:rsid w:val="006331AE"/>
    <w:rsid w:val="00856CCA"/>
    <w:rsid w:val="00CF2C6E"/>
    <w:rsid w:val="00E71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96F37"/>
  <w15:chartTrackingRefBased/>
  <w15:docId w15:val="{50BCBAB1-A47A-EB49-A2AD-ED1A40D26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434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0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766</Words>
  <Characters>4369</Characters>
  <Application>Microsoft Office Word</Application>
  <DocSecurity>0</DocSecurity>
  <Lines>36</Lines>
  <Paragraphs>10</Paragraphs>
  <ScaleCrop>false</ScaleCrop>
  <Company/>
  <LinksUpToDate>false</LinksUpToDate>
  <CharactersWithSpaces>5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召卿</dc:creator>
  <cp:keywords/>
  <dc:description/>
  <cp:lastModifiedBy>李召卿</cp:lastModifiedBy>
  <cp:revision>2</cp:revision>
  <dcterms:created xsi:type="dcterms:W3CDTF">2021-12-16T03:12:00Z</dcterms:created>
  <dcterms:modified xsi:type="dcterms:W3CDTF">2022-05-12T13:42:00Z</dcterms:modified>
</cp:coreProperties>
</file>